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2CCAB" w14:textId="0C8EFB7C" w:rsidR="00D8327E" w:rsidRPr="00DA2D61" w:rsidRDefault="00DA2D61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A2D61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upplementary Table 1.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DA2D61" w:rsidRPr="00DA2D61" w14:paraId="3672F40B" w14:textId="77777777" w:rsidTr="00DA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F0ED1BD" w14:textId="79198A3F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6913107" w14:textId="2A99CCC5" w:rsidR="00DA2D61" w:rsidRPr="00DA2D61" w:rsidRDefault="00DA2D61" w:rsidP="00DA2D61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B12AC91" w14:textId="73013898" w:rsidR="00DA2D61" w:rsidRPr="00DA2D61" w:rsidRDefault="00DA2D61" w:rsidP="00DA2D61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595C92" w:rsidRPr="00DA2D61" w14:paraId="3BAD161E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3091AC4" w14:textId="106C635C" w:rsidR="00595C92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F54CA10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2D8A134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95C92" w:rsidRPr="00DA2D61" w14:paraId="1AC26EEA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3648A6" w14:textId="18A1FE52" w:rsidR="00595C92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8DFAA6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D56CF9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95C92" w:rsidRPr="00DA2D61" w14:paraId="39F3262E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25D469" w14:textId="1FE09A7D" w:rsidR="00595C92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528BF9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0A268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95C92" w:rsidRPr="00DA2D61" w14:paraId="7EC474F8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0C879B" w14:textId="17AAAFC2" w:rsidR="00595C92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B176E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7EB3CD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95C92" w:rsidRPr="00DA2D61" w14:paraId="6A130CF0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C84275" w14:textId="0B2B76E4" w:rsidR="00595C92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AA5FCB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29A7B1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95C92" w:rsidRPr="00DA2D61" w14:paraId="58F2F3D0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E432A5" w14:textId="62E2A610" w:rsidR="00595C92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77CD85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14183E" w14:textId="77777777" w:rsidR="00595C92" w:rsidRPr="00DA2D61" w:rsidRDefault="00595C92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0210B3DD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8064FA" w14:textId="31A77814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AEB2AD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9410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05DEC7BF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D0E499" w14:textId="6000AA58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DEAE15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C926B4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1D1168BC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A1A3B5" w14:textId="04BC78D9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122ED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9CEBDE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5F300389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EBB9E8" w14:textId="170F9FE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47C94E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028EE0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2 </w:t>
            </w:r>
          </w:p>
        </w:tc>
      </w:tr>
      <w:tr w:rsidR="00DA2D61" w:rsidRPr="00DA2D61" w14:paraId="54A0C3BF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759306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961B6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A6308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</w:tr>
      <w:tr w:rsidR="00DA2D61" w:rsidRPr="00DA2D61" w14:paraId="49D23033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82576B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608654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0E11EB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</w:tr>
      <w:tr w:rsidR="00DA2D61" w:rsidRPr="00DA2D61" w14:paraId="164380DC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8FE77A" w14:textId="45F9385D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AFE9B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A60CB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 </w:t>
            </w:r>
          </w:p>
        </w:tc>
      </w:tr>
      <w:tr w:rsidR="00DA2D61" w:rsidRPr="00DA2D61" w14:paraId="2898BFC4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B33570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15E866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815B4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 </w:t>
            </w:r>
          </w:p>
        </w:tc>
      </w:tr>
      <w:tr w:rsidR="00DA2D61" w:rsidRPr="00DA2D61" w14:paraId="743BBA77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01826C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F50FE5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FB9E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5C0EC57F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6D687C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4E1D4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5605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54451F97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BB80B0" w14:textId="24A98993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44BAD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C0172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72033EB6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D9B753" w14:textId="4C4D0282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5AD255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43BEF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44CEF8D8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89B28C" w14:textId="07372794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93640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118BE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2B9D8EF0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2D410F" w14:textId="5F5E485F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25C2A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A9513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4E6FCEF5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814C80" w14:textId="34EFF6EB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yG</w:t>
            </w:r>
            <w:proofErr w:type="spellEnd"/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60B6F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592F1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382BAB34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636BCA" w14:textId="06296E09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2AF59B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1D1141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A2D61" w:rsidRPr="00DA2D61" w14:paraId="06DEDA21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E53B364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C160AC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4A91D8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49E88B0D" w14:textId="77777777" w:rsidR="00DA2D61" w:rsidRPr="00DA2D61" w:rsidRDefault="00DA2D61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A2D61">
        <w:rPr>
          <w:rFonts w:ascii="Times New Roman" w:hAnsi="Times New Roman" w:cs="Times New Roman"/>
          <w:kern w:val="0"/>
          <w:sz w:val="20"/>
          <w:szCs w:val="20"/>
        </w:rPr>
        <w:t>Abbreviations as in Table 1.</w:t>
      </w:r>
    </w:p>
    <w:p w14:paraId="085DA687" w14:textId="77777777" w:rsidR="00BF0FB7" w:rsidRPr="00DA2D61" w:rsidRDefault="00BF0FB7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B3B9CA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10F724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164506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82CA3D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F4CA9E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1EB8D6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C8C2BF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4F0C2F" w14:textId="77777777" w:rsidR="00C3323B" w:rsidRPr="00DA2D61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F09108" w14:textId="77777777" w:rsidR="00DA2D61" w:rsidRPr="00DA2D61" w:rsidRDefault="00DA2D61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84BA4B" w14:textId="1398DDD7" w:rsidR="00C3323B" w:rsidRPr="00DA2D61" w:rsidRDefault="00DA2D61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3"/>
      <w:r w:rsidRPr="00DA2D6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: </w:t>
      </w:r>
      <w:r w:rsidRPr="00DA2D61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  <w:gridCol w:w="722"/>
      </w:tblGrid>
      <w:tr w:rsidR="00DA2D61" w:rsidRPr="00DA2D61" w14:paraId="513A63A7" w14:textId="77777777" w:rsidTr="00DA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4986F18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</w:tcBorders>
          </w:tcPr>
          <w:p w14:paraId="747BECDA" w14:textId="50585782" w:rsidR="00DA2D61" w:rsidRPr="00DA2D61" w:rsidRDefault="00DA2D61" w:rsidP="00DA2D6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DA2D61" w:rsidRPr="00DA2D61" w14:paraId="1FC32DA7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66F8E0FD" w14:textId="7777777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4DC46F6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19B51A4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E97C73B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3 </w:t>
            </w:r>
          </w:p>
        </w:tc>
      </w:tr>
      <w:tr w:rsidR="00C3323B" w:rsidRPr="00DA2D61" w14:paraId="2036D3E5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DBB2607" w14:textId="77777777" w:rsidR="00C3323B" w:rsidRPr="00DA2D61" w:rsidRDefault="00C3323B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FAEA386" w14:textId="77777777" w:rsidR="00C3323B" w:rsidRPr="00DA2D61" w:rsidRDefault="00C3323B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9C4225F" w14:textId="77777777" w:rsidR="00C3323B" w:rsidRPr="00DA2D61" w:rsidRDefault="00C3323B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467766B" w14:textId="77777777" w:rsidR="00C3323B" w:rsidRPr="00DA2D61" w:rsidRDefault="00C3323B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.5 </w:t>
            </w:r>
          </w:p>
        </w:tc>
      </w:tr>
      <w:tr w:rsidR="00DA2D61" w:rsidRPr="00DA2D61" w14:paraId="6BCF576F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6BB6AE" w14:textId="61FC587E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4C1DC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1F632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2B1B9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DA2D61" w:rsidRPr="00DA2D61" w14:paraId="171C2621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5A31C4" w14:textId="145D47F8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33EA2A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AB55C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68B55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DA2D61" w:rsidRPr="00DA2D61" w14:paraId="5A1C1B98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EF8958" w14:textId="3AAC6D0F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74C82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2ED861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FF022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DA2D61" w:rsidRPr="00DA2D61" w14:paraId="3DAA98AD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5B8EDB" w14:textId="09A2BFE7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842BF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79CB6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63E73B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DA2D61" w:rsidRPr="00DA2D61" w14:paraId="29797E4D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B0014F" w14:textId="3BE663CD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2F1314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FBEF3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15AC2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DA2D61" w:rsidRPr="00DA2D61" w14:paraId="13E32541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EF23AB" w14:textId="6D0C79CF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382CD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1D0626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81DC0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DA2D61" w:rsidRPr="00DA2D61" w14:paraId="0341C042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18FC3E" w14:textId="1E2EB0C9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9190E5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7067C6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49F4D0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DA2D61" w:rsidRPr="00DA2D61" w14:paraId="570DAF01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795EA6" w14:textId="513B5F3F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30C267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9EA774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8AC0A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DA2D61" w:rsidRPr="00DA2D61" w14:paraId="08DA6FA8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FFA3E0" w14:textId="3E771EB5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3E96C0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A1D70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83BC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DA2D61" w:rsidRPr="002B37CE" w14:paraId="5787B150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FA2738" w14:textId="45CD2195" w:rsidR="00DA2D61" w:rsidRPr="002B37CE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BF691C" w14:textId="77777777" w:rsidR="00DA2D61" w:rsidRPr="002B37CE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3021E0" w14:textId="77777777" w:rsidR="00DA2D61" w:rsidRPr="002B37CE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906BE2" w14:textId="77777777" w:rsidR="00DA2D61" w:rsidRPr="002B37CE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DA2D61" w:rsidRPr="00DA2D61" w14:paraId="54C6848E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AA3FC7" w14:textId="0C755064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D767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97279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D5F28B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DA2D61" w:rsidRPr="00DA2D61" w14:paraId="68152552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D80F0E" w14:textId="2700B53F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C67344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40AFC0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A32D7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DA2D61" w:rsidRPr="00DA2D61" w14:paraId="24CD9E7E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459FDF" w14:textId="70923A11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12E2C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9227E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0E92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DA2D61" w:rsidRPr="00DA2D61" w14:paraId="346D25F9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45FE18" w14:textId="5D0AF6E5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31D302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78C9F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E90B8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4 </w:t>
            </w:r>
          </w:p>
        </w:tc>
      </w:tr>
      <w:tr w:rsidR="00DA2D61" w:rsidRPr="00DA2D61" w14:paraId="5F6CB513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568933" w14:textId="2F57F534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DA538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C2B2FE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96B0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9 </w:t>
            </w:r>
          </w:p>
        </w:tc>
      </w:tr>
      <w:tr w:rsidR="00DA2D61" w:rsidRPr="00DA2D61" w14:paraId="26D1802E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6B94B5" w14:textId="65F70AE0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34D8C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DB2F2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76C78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  <w:tr w:rsidR="00DA2D61" w:rsidRPr="00DA2D61" w14:paraId="0162644C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2F1B09" w14:textId="48CA8A85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2CF63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EDB268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E21C3E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</w:tr>
      <w:tr w:rsidR="00DA2D61" w:rsidRPr="00DA2D61" w14:paraId="36F1757D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AE6F0F" w14:textId="785774EA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755CF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D3D6D1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E4E9FE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DA2D61" w:rsidRPr="00DA2D61" w14:paraId="0A2F5CDA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35096F" w14:textId="38C67A20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DA2D6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B7DD0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A789D3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5F182C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DA2D61" w:rsidRPr="002B37CE" w14:paraId="062E9CA2" w14:textId="77777777" w:rsidTr="00DA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09DD41" w14:textId="2E669F01" w:rsidR="00DA2D61" w:rsidRPr="002B37CE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37C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yG</w:t>
            </w:r>
            <w:proofErr w:type="spellEnd"/>
            <w:r w:rsidRPr="002B37C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9DA15" w14:textId="77777777" w:rsidR="00DA2D61" w:rsidRPr="002B37CE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B03ECF" w14:textId="77777777" w:rsidR="00DA2D61" w:rsidRPr="002B37CE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66433E" w14:textId="77777777" w:rsidR="00DA2D61" w:rsidRPr="002B37CE" w:rsidRDefault="00DA2D61" w:rsidP="00DA2D6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37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DA2D61" w:rsidRPr="00DA2D61" w14:paraId="472F57EE" w14:textId="77777777" w:rsidTr="00DA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3BB71C" w14:textId="2AEC8B4E" w:rsidR="00DA2D61" w:rsidRPr="00DA2D61" w:rsidRDefault="00DA2D61" w:rsidP="00DA2D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EEC993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5BED055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4B48A9" w14:textId="77777777" w:rsidR="00DA2D61" w:rsidRPr="00DA2D61" w:rsidRDefault="00DA2D61" w:rsidP="00DA2D6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D6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 </w:t>
            </w:r>
          </w:p>
        </w:tc>
      </w:tr>
    </w:tbl>
    <w:p w14:paraId="3D39B9B4" w14:textId="77777777" w:rsidR="00DA2D61" w:rsidRPr="00DA2D61" w:rsidRDefault="00DA2D61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A2D61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DA2D6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A2D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DA2D61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6A95F44C" w14:textId="77777777" w:rsidR="00DA2D61" w:rsidRPr="00DA2D61" w:rsidRDefault="00DA2D61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A2D61">
        <w:rPr>
          <w:rFonts w:ascii="Times New Roman" w:hAnsi="Times New Roman" w:cs="Times New Roman"/>
          <w:sz w:val="20"/>
          <w:szCs w:val="20"/>
        </w:rPr>
        <w:t xml:space="preserve">Note: </w:t>
      </w:r>
      <w:r w:rsidRPr="00DA2D61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.</w:t>
      </w:r>
    </w:p>
    <w:bookmarkEnd w:id="0"/>
    <w:p w14:paraId="6F2DF1B1" w14:textId="77777777" w:rsidR="00C3323B" w:rsidRDefault="00C3323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B922C4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D49630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C2C248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8CF7E7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CCEF2F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D863F2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0FFB86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AD1C4F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50B7F30" w14:textId="7EBEE05B" w:rsidR="00F97DDB" w:rsidRPr="00E572C2" w:rsidRDefault="00F97DDB" w:rsidP="00F97DDB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bookmarkStart w:id="1" w:name="_Hlk212106056"/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 xml:space="preserve">Supplementary Table </w:t>
      </w:r>
      <w:r w:rsidR="00E8715D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3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:</w:t>
      </w:r>
      <w:r w:rsidRPr="00E572C2">
        <w:rPr>
          <w:rFonts w:ascii="Times New Roman" w:hAnsi="Times New Roman" w:cs="Times New Roman"/>
          <w:sz w:val="20"/>
          <w:szCs w:val="20"/>
        </w:rPr>
        <w:t xml:space="preserve"> 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redictive Performance of the</w:t>
      </w:r>
      <w:r w:rsidR="00E8715D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CTI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versus ADHERE model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05"/>
        <w:gridCol w:w="1577"/>
        <w:gridCol w:w="1111"/>
        <w:gridCol w:w="1550"/>
        <w:gridCol w:w="838"/>
      </w:tblGrid>
      <w:tr w:rsidR="00F97DDB" w:rsidRPr="00E572C2" w14:paraId="7ABB43FA" w14:textId="77777777" w:rsidTr="005E0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51AFBA1" w14:textId="77777777" w:rsidR="00F97DDB" w:rsidRPr="000137D8" w:rsidRDefault="00F97DDB" w:rsidP="005E0E76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73402E4" w14:textId="77777777" w:rsidR="00F97DDB" w:rsidRPr="000137D8" w:rsidRDefault="00F97DDB" w:rsidP="005E0E76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ADHERE</w:t>
            </w: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15FAF88" w14:textId="7CEC4A94" w:rsidR="00F97DDB" w:rsidRPr="000137D8" w:rsidRDefault="00F97DDB" w:rsidP="005E0E76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CTI</w:t>
            </w:r>
            <w:r w:rsidRPr="00E572C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EDDD1EC" w14:textId="77777777" w:rsidR="00F97DDB" w:rsidRPr="000137D8" w:rsidRDefault="00F97DDB" w:rsidP="005E0E76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improv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ECAF238" w14:textId="77777777" w:rsidR="00F97DDB" w:rsidRPr="00E572C2" w:rsidRDefault="00F97DDB" w:rsidP="005E0E76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801CB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F1115"/>
                <w:kern w:val="0"/>
                <w:sz w:val="20"/>
                <w:szCs w:val="20"/>
                <w14:ligatures w14:val="none"/>
              </w:rPr>
              <w:t>P</w:t>
            </w: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97DDB" w:rsidRPr="00E572C2" w14:paraId="06F74B87" w14:textId="77777777" w:rsidTr="005E0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7D2BD4EA" w14:textId="77777777" w:rsidR="00F97DDB" w:rsidRPr="000137D8" w:rsidRDefault="00F97DDB" w:rsidP="005E0E76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15940208" w14:textId="04F3E738" w:rsidR="00F97DDB" w:rsidRPr="000137D8" w:rsidRDefault="00F97DDB" w:rsidP="005E0E76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6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A1EAB78" w14:textId="66BD6AAD" w:rsidR="00F97DDB" w:rsidRPr="000137D8" w:rsidRDefault="00F97DDB" w:rsidP="005E0E76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35A50E22" w14:textId="5580CCBB" w:rsidR="00F97DDB" w:rsidRPr="000137D8" w:rsidRDefault="00F97DDB" w:rsidP="005E0E76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0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181C0BA4" w14:textId="5224636D" w:rsidR="00F97DDB" w:rsidRPr="00E572C2" w:rsidRDefault="00F97DDB" w:rsidP="005E0E76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bookmarkStart w:id="2" w:name="OLE_LINK9"/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0</w:t>
            </w:r>
            <w:bookmarkEnd w:id="2"/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F97DDB" w:rsidRPr="00E572C2" w14:paraId="69150AE3" w14:textId="77777777" w:rsidTr="005E0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192F51" w14:textId="77777777" w:rsidR="00F97DDB" w:rsidRPr="000137D8" w:rsidRDefault="00F97DDB" w:rsidP="005E0E76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continuous-NRI</w:t>
            </w:r>
          </w:p>
        </w:tc>
        <w:tc>
          <w:tcPr>
            <w:tcW w:w="0" w:type="auto"/>
            <w:hideMark/>
          </w:tcPr>
          <w:p w14:paraId="593915E2" w14:textId="77777777" w:rsidR="00F97DDB" w:rsidRPr="000137D8" w:rsidRDefault="00F97DDB" w:rsidP="005E0E76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E0968AC" w14:textId="77777777" w:rsidR="00F97DDB" w:rsidRPr="000137D8" w:rsidRDefault="00F97DDB" w:rsidP="005E0E76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A018C10" w14:textId="228BE4B0" w:rsidR="00F97DDB" w:rsidRPr="000137D8" w:rsidRDefault="00F97DDB" w:rsidP="005E0E76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18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03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, 0.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32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</w:tcPr>
          <w:p w14:paraId="38672C23" w14:textId="78E89D13" w:rsidR="00F97DDB" w:rsidRPr="00E572C2" w:rsidRDefault="00F97DDB" w:rsidP="005E0E76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0</w:t>
            </w:r>
            <w:r w:rsidR="00734BC1">
              <w:rPr>
                <w:rFonts w:ascii="Times New Roman" w:eastAsia="宋体" w:hAnsi="Times New Roman" w:cs="Times New Roman" w:hint="eastAsia"/>
                <w:color w:val="0F1115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674F8DF0" w14:textId="77777777" w:rsidR="00F97DDB" w:rsidRPr="00E572C2" w:rsidRDefault="00F97DDB" w:rsidP="00F97DDB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>AUC: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rea under the curve</w:t>
      </w:r>
      <w:r w:rsidRPr="00E572C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;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RI: net reclassification improvement; other abbreviations as in Table ​1.</w:t>
      </w:r>
    </w:p>
    <w:bookmarkEnd w:id="1"/>
    <w:p w14:paraId="640D201B" w14:textId="77777777" w:rsidR="00F97DDB" w:rsidRDefault="00F97DDB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2579190" w14:textId="77777777" w:rsidR="00314A82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35CCB2" w14:textId="77777777" w:rsidR="00314A82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33255C" w14:textId="5314E318" w:rsidR="000A46F5" w:rsidRPr="000A46F5" w:rsidRDefault="000A46F5" w:rsidP="000A46F5">
      <w:pPr>
        <w:rPr>
          <w:rFonts w:ascii="Times New Roman" w:hAnsi="Times New Roman" w:cs="Times New Roman"/>
          <w:sz w:val="20"/>
          <w:szCs w:val="20"/>
        </w:rPr>
      </w:pPr>
      <w:r w:rsidRPr="000A46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Supplementary Table 4: </w:t>
      </w:r>
      <w:r w:rsidRPr="000A46F5">
        <w:rPr>
          <w:rFonts w:ascii="Times New Roman" w:hAnsi="Times New Roman" w:cs="Times New Roman"/>
          <w:sz w:val="20"/>
          <w:szCs w:val="20"/>
        </w:rPr>
        <w:t>Multivariable Cox regression analysis of the association between CTI and mortality in a US cohort with congestive heart failure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09"/>
        <w:gridCol w:w="1701"/>
      </w:tblGrid>
      <w:tr w:rsidR="000A46F5" w:rsidRPr="000A46F5" w14:paraId="773E7B9D" w14:textId="77777777" w:rsidTr="00A90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82D10BD" w14:textId="77777777" w:rsidR="000A46F5" w:rsidRPr="00314A82" w:rsidRDefault="000A46F5" w:rsidP="00203B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3E80618" w14:textId="77777777" w:rsidR="000A46F5" w:rsidRPr="00314A82" w:rsidRDefault="000A46F5" w:rsidP="00203B5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0A46F5" w:rsidRPr="000A46F5" w14:paraId="47BF824D" w14:textId="77777777" w:rsidTr="00A9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000000" w:themeColor="text1"/>
              <w:bottom w:val="nil"/>
            </w:tcBorders>
            <w:hideMark/>
          </w:tcPr>
          <w:p w14:paraId="33193F61" w14:textId="77777777" w:rsidR="000A46F5" w:rsidRPr="00314A82" w:rsidRDefault="000A46F5" w:rsidP="00203B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hideMark/>
          </w:tcPr>
          <w:p w14:paraId="6AA14420" w14:textId="77777777" w:rsidR="000A46F5" w:rsidRPr="00314A82" w:rsidRDefault="000A46F5" w:rsidP="00203B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43 (1.88, 3.14) </w:t>
            </w:r>
          </w:p>
        </w:tc>
      </w:tr>
      <w:tr w:rsidR="000A46F5" w:rsidRPr="000A46F5" w14:paraId="115AB16F" w14:textId="77777777" w:rsidTr="00A90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18F6956C" w14:textId="77777777" w:rsidR="000A46F5" w:rsidRPr="00314A82" w:rsidRDefault="000A46F5" w:rsidP="00203B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 tertil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6CF14B8" w14:textId="77777777" w:rsidR="000A46F5" w:rsidRPr="00314A82" w:rsidRDefault="000A46F5" w:rsidP="00203B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46F5" w:rsidRPr="000A46F5" w14:paraId="7C33890B" w14:textId="77777777" w:rsidTr="00A9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5F55B9F4" w14:textId="77777777" w:rsidR="000A46F5" w:rsidRPr="00314A82" w:rsidRDefault="000A46F5" w:rsidP="00A9067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1(Low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6CB9C2E" w14:textId="77777777" w:rsidR="000A46F5" w:rsidRPr="00314A82" w:rsidRDefault="000A46F5" w:rsidP="00203B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 </w:t>
            </w:r>
          </w:p>
        </w:tc>
      </w:tr>
      <w:tr w:rsidR="000A46F5" w:rsidRPr="000A46F5" w14:paraId="7786AE87" w14:textId="77777777" w:rsidTr="00A90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601D6068" w14:textId="77777777" w:rsidR="000A46F5" w:rsidRPr="00314A82" w:rsidRDefault="000A46F5" w:rsidP="00A9067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2(Moderat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20867E5" w14:textId="77777777" w:rsidR="000A46F5" w:rsidRPr="00314A82" w:rsidRDefault="000A46F5" w:rsidP="00203B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1 (0.44, 1.90) </w:t>
            </w:r>
          </w:p>
        </w:tc>
      </w:tr>
      <w:tr w:rsidR="000A46F5" w:rsidRPr="000A46F5" w14:paraId="1019BBEF" w14:textId="77777777" w:rsidTr="00A9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4E2784B" w14:textId="77777777" w:rsidR="000A46F5" w:rsidRPr="00314A82" w:rsidRDefault="000A46F5" w:rsidP="00A9067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3(High)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hideMark/>
          </w:tcPr>
          <w:p w14:paraId="7F2D8379" w14:textId="77777777" w:rsidR="000A46F5" w:rsidRPr="00314A82" w:rsidRDefault="000A46F5" w:rsidP="00203B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5 (1.22, 4.56) </w:t>
            </w:r>
          </w:p>
        </w:tc>
      </w:tr>
    </w:tbl>
    <w:p w14:paraId="464B86C8" w14:textId="77777777" w:rsidR="000A46F5" w:rsidRPr="000A46F5" w:rsidRDefault="000A46F5" w:rsidP="000A46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Pr="000A46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 HR: hazard ratios; CI: confidence interval; ADHF: acute decompensated heart failure;</w:t>
      </w:r>
      <w:r w:rsidRPr="000A46F5" w:rsidDel="00A458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A46F5">
        <w:rPr>
          <w:rFonts w:ascii="Times New Roman" w:hAnsi="Times New Roman" w:cs="Times New Roman"/>
          <w:kern w:val="0"/>
          <w:sz w:val="20"/>
          <w:szCs w:val="20"/>
        </w:rPr>
        <w:t>CTI: C-reactive protein-triglyceride-glucose index.</w:t>
      </w:r>
    </w:p>
    <w:p w14:paraId="5A7E8105" w14:textId="19F7BB33" w:rsidR="000A46F5" w:rsidRPr="000A46F5" w:rsidRDefault="000A46F5" w:rsidP="000A46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gender, age,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drinking status, smoking status, </w:t>
      </w: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>hypertension, and CHD, RBC, PLT, AST, Cr, UA, LDL-C.</w:t>
      </w:r>
    </w:p>
    <w:p w14:paraId="2C579A0E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D0EEA2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1D9270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8753F4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582CF3" w14:textId="0CD3F48B" w:rsidR="00314A82" w:rsidRPr="000A46F5" w:rsidRDefault="00314A82" w:rsidP="00314A82">
      <w:pPr>
        <w:rPr>
          <w:rFonts w:ascii="Times New Roman" w:hAnsi="Times New Roman" w:cs="Times New Roman"/>
          <w:sz w:val="20"/>
          <w:szCs w:val="20"/>
        </w:rPr>
      </w:pPr>
      <w:r w:rsidRPr="000A46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Supplementary Table 5: </w:t>
      </w:r>
      <w:r w:rsidRPr="000A46F5">
        <w:rPr>
          <w:rFonts w:ascii="Times New Roman" w:hAnsi="Times New Roman" w:cs="Times New Roman"/>
          <w:sz w:val="20"/>
          <w:szCs w:val="20"/>
        </w:rPr>
        <w:t>Multivariable Cox regression analysis of the associations between CTI and 30-day mortality in patients with ADHF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68"/>
        <w:gridCol w:w="1842"/>
      </w:tblGrid>
      <w:tr w:rsidR="000A46F5" w:rsidRPr="000A46F5" w14:paraId="4A993947" w14:textId="77777777" w:rsidTr="00A90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9D80225" w14:textId="31E80016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A62C7D6" w14:textId="202A4FDE" w:rsidR="000A46F5" w:rsidRPr="00314A82" w:rsidRDefault="000A46F5" w:rsidP="00314A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0A46F5" w:rsidRPr="000A46F5" w14:paraId="7C36BB77" w14:textId="77777777" w:rsidTr="00A9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000000" w:themeColor="text1"/>
              <w:bottom w:val="nil"/>
            </w:tcBorders>
            <w:hideMark/>
          </w:tcPr>
          <w:p w14:paraId="73373F24" w14:textId="1306408D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nil"/>
            </w:tcBorders>
            <w:hideMark/>
          </w:tcPr>
          <w:p w14:paraId="3020FA80" w14:textId="138A73E3" w:rsidR="000A46F5" w:rsidRPr="00314A82" w:rsidRDefault="000A46F5" w:rsidP="00314A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43 (1.88, 3.14) </w:t>
            </w:r>
          </w:p>
        </w:tc>
      </w:tr>
      <w:tr w:rsidR="000A46F5" w:rsidRPr="000A46F5" w14:paraId="24A8AE3E" w14:textId="77777777" w:rsidTr="00A90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hideMark/>
          </w:tcPr>
          <w:p w14:paraId="5AC2C28F" w14:textId="496544F3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 tertil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B07C8A1" w14:textId="77777777" w:rsidR="000A46F5" w:rsidRPr="00314A82" w:rsidRDefault="000A46F5" w:rsidP="00314A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46F5" w:rsidRPr="000A46F5" w14:paraId="2F19FD91" w14:textId="77777777" w:rsidTr="00A9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hideMark/>
          </w:tcPr>
          <w:p w14:paraId="76314DC6" w14:textId="6B0D70D8" w:rsidR="000A46F5" w:rsidRPr="00314A82" w:rsidRDefault="000A46F5" w:rsidP="00A9067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1(Low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054C517" w14:textId="77777777" w:rsidR="000A46F5" w:rsidRPr="00314A82" w:rsidRDefault="000A46F5" w:rsidP="00314A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 </w:t>
            </w:r>
          </w:p>
        </w:tc>
      </w:tr>
      <w:tr w:rsidR="000A46F5" w:rsidRPr="000A46F5" w14:paraId="2D4B72E1" w14:textId="77777777" w:rsidTr="00A906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hideMark/>
          </w:tcPr>
          <w:p w14:paraId="132160F8" w14:textId="3F097749" w:rsidR="000A46F5" w:rsidRPr="00314A82" w:rsidRDefault="000A46F5" w:rsidP="00A9067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2(Moderat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B1C71EE" w14:textId="418C74C0" w:rsidR="000A46F5" w:rsidRPr="00314A82" w:rsidRDefault="000A46F5" w:rsidP="00314A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1 (0.44, 1.90) </w:t>
            </w:r>
          </w:p>
        </w:tc>
      </w:tr>
      <w:tr w:rsidR="000A46F5" w:rsidRPr="000A46F5" w14:paraId="482DE946" w14:textId="77777777" w:rsidTr="00A9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4282FD27" w14:textId="3D3E4087" w:rsidR="000A46F5" w:rsidRPr="00314A82" w:rsidRDefault="000A46F5" w:rsidP="00A9067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3(High)</w:t>
            </w:r>
          </w:p>
        </w:tc>
        <w:tc>
          <w:tcPr>
            <w:tcW w:w="1842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78659C1" w14:textId="4467C6D0" w:rsidR="000A46F5" w:rsidRPr="00314A82" w:rsidRDefault="000A46F5" w:rsidP="00314A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5 (1.22, 4.56) </w:t>
            </w:r>
          </w:p>
        </w:tc>
      </w:tr>
    </w:tbl>
    <w:p w14:paraId="048DC683" w14:textId="77777777" w:rsidR="00314A82" w:rsidRPr="000A46F5" w:rsidRDefault="00314A82" w:rsidP="00314A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Pr="000A46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 HR: hazard ratios; CI: confidence interval; ADHF: acute decompensated heart failure;</w:t>
      </w:r>
      <w:r w:rsidRPr="000A46F5" w:rsidDel="00A458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A46F5">
        <w:rPr>
          <w:rFonts w:ascii="Times New Roman" w:hAnsi="Times New Roman" w:cs="Times New Roman"/>
          <w:kern w:val="0"/>
          <w:sz w:val="20"/>
          <w:szCs w:val="20"/>
        </w:rPr>
        <w:t>CTI: C-reactive protein-triglyceride-glucose index.</w:t>
      </w:r>
    </w:p>
    <w:p w14:paraId="4E052FF5" w14:textId="1B95462C" w:rsidR="00314A82" w:rsidRPr="000A46F5" w:rsidRDefault="00314A82" w:rsidP="00314A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gender, age,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drinking status, smoking status, </w:t>
      </w: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ypertension, stroke and CHD, NYHA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classification, LVEF, </w:t>
      </w: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BC, PLT, AST, Cr, UA, LDL-C,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</w:t>
      </w:r>
      <w:proofErr w:type="spellStart"/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proBNP</w:t>
      </w:r>
      <w:proofErr w:type="spellEnd"/>
      <w:r w:rsidR="003C4AF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in therapy, SGLT-2 therapy and Anti-inflammatory therapy.</w:t>
      </w:r>
    </w:p>
    <w:p w14:paraId="732FEBC8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CC83D8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12D81A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D12AF9" w14:textId="77777777" w:rsidR="00314A82" w:rsidRPr="000A46F5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528C89" w14:textId="5C758791" w:rsidR="00314A82" w:rsidRPr="000A46F5" w:rsidRDefault="00314A82" w:rsidP="00314A82">
      <w:pPr>
        <w:rPr>
          <w:rFonts w:ascii="Times New Roman" w:hAnsi="Times New Roman" w:cs="Times New Roman"/>
          <w:sz w:val="20"/>
          <w:szCs w:val="20"/>
        </w:rPr>
      </w:pPr>
      <w:r w:rsidRPr="000A46F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 xml:space="preserve">Supplementary Table 6: </w:t>
      </w:r>
      <w:r w:rsidRPr="000A46F5">
        <w:rPr>
          <w:rFonts w:ascii="Times New Roman" w:hAnsi="Times New Roman" w:cs="Times New Roman"/>
          <w:sz w:val="20"/>
          <w:szCs w:val="20"/>
        </w:rPr>
        <w:t>Multivariable Cox regression analysis of the associations between CTI and 30-day cardiovascular mortality in patients with ADHF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38"/>
        <w:gridCol w:w="1550"/>
      </w:tblGrid>
      <w:tr w:rsidR="000A46F5" w:rsidRPr="000A46F5" w14:paraId="07080878" w14:textId="77777777" w:rsidTr="003C4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3729EEA" w14:textId="3D47F668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CF82749" w14:textId="25AF6508" w:rsidR="000A46F5" w:rsidRPr="00314A82" w:rsidRDefault="000A46F5" w:rsidP="00314A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0A46F5" w:rsidRPr="000A46F5" w14:paraId="0392DEEE" w14:textId="77777777" w:rsidTr="003C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A399B44" w14:textId="20B6F846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BDACA62" w14:textId="0D43B512" w:rsidR="000A46F5" w:rsidRPr="00314A82" w:rsidRDefault="000A46F5" w:rsidP="00314A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5 (1.73, 3.18) </w:t>
            </w:r>
          </w:p>
        </w:tc>
      </w:tr>
      <w:tr w:rsidR="000A46F5" w:rsidRPr="000A46F5" w14:paraId="0E5F433F" w14:textId="77777777" w:rsidTr="003C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7F1552" w14:textId="32F241A2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TI terti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B47E55" w14:textId="77777777" w:rsidR="000A46F5" w:rsidRPr="00314A82" w:rsidRDefault="000A46F5" w:rsidP="00314A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46F5" w:rsidRPr="000A46F5" w14:paraId="3741790D" w14:textId="77777777" w:rsidTr="003C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A37C7C" w14:textId="507F8489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1(Low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E1DF55" w14:textId="77777777" w:rsidR="000A46F5" w:rsidRPr="00314A82" w:rsidRDefault="000A46F5" w:rsidP="00314A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 </w:t>
            </w:r>
          </w:p>
        </w:tc>
      </w:tr>
      <w:tr w:rsidR="000A46F5" w:rsidRPr="000A46F5" w14:paraId="16E07125" w14:textId="77777777" w:rsidTr="003C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CDB1E6" w14:textId="4248104C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2(Modera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CD0909" w14:textId="53118909" w:rsidR="000A46F5" w:rsidRPr="00314A82" w:rsidRDefault="000A46F5" w:rsidP="00314A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2 (0.51, 2.44)</w:t>
            </w:r>
          </w:p>
        </w:tc>
      </w:tr>
      <w:tr w:rsidR="000A46F5" w:rsidRPr="000A46F5" w14:paraId="554168A0" w14:textId="77777777" w:rsidTr="003C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B6147DF" w14:textId="39A9AE99" w:rsidR="000A46F5" w:rsidRPr="00314A82" w:rsidRDefault="000A46F5" w:rsidP="00314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6F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3(High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6FB643D" w14:textId="3D9BF40E" w:rsidR="000A46F5" w:rsidRPr="00314A82" w:rsidRDefault="000A46F5" w:rsidP="00314A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4A8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47 (1.19, 5.14) </w:t>
            </w:r>
          </w:p>
        </w:tc>
      </w:tr>
    </w:tbl>
    <w:p w14:paraId="76A37738" w14:textId="260DC22D" w:rsidR="00314A82" w:rsidRPr="000A46F5" w:rsidRDefault="00314A82" w:rsidP="00314A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Pr="000A46F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 HR: hazard ratios; CI: confidence interval; ADHF: acute decompensated heart failure;</w:t>
      </w:r>
      <w:r w:rsidRPr="000A46F5" w:rsidDel="00A458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A46F5">
        <w:rPr>
          <w:rFonts w:ascii="Times New Roman" w:hAnsi="Times New Roman" w:cs="Times New Roman"/>
          <w:kern w:val="0"/>
          <w:sz w:val="20"/>
          <w:szCs w:val="20"/>
        </w:rPr>
        <w:t>CTI: C-reactive protein-triglyceride-glucose index.</w:t>
      </w:r>
    </w:p>
    <w:p w14:paraId="1375174F" w14:textId="111AF90C" w:rsidR="00314A82" w:rsidRPr="000A46F5" w:rsidRDefault="00314A82" w:rsidP="00314A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gender, age,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drinking status, smoking status, </w:t>
      </w: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ypertension, stroke and CHD, NYHA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classification, LVEF, </w:t>
      </w:r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BC, PLT, AST, Cr, UA, LDL-C and </w:t>
      </w:r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</w:t>
      </w:r>
      <w:proofErr w:type="spellStart"/>
      <w:r w:rsidRPr="000A46F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proBNP</w:t>
      </w:r>
      <w:proofErr w:type="spellEnd"/>
      <w:r w:rsidRPr="000A46F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B69DA59" w14:textId="77777777" w:rsidR="00314A82" w:rsidRPr="00314A82" w:rsidRDefault="00314A82" w:rsidP="00DA2D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314A82" w:rsidRPr="00314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C5DFD" w14:textId="77777777" w:rsidR="006D4190" w:rsidRDefault="006D4190" w:rsidP="00BF0FB7">
      <w:pPr>
        <w:rPr>
          <w:rFonts w:hint="eastAsia"/>
        </w:rPr>
      </w:pPr>
      <w:r>
        <w:separator/>
      </w:r>
    </w:p>
  </w:endnote>
  <w:endnote w:type="continuationSeparator" w:id="0">
    <w:p w14:paraId="40CB3644" w14:textId="77777777" w:rsidR="006D4190" w:rsidRDefault="006D4190" w:rsidP="00BF0F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772EB" w14:textId="77777777" w:rsidR="006D4190" w:rsidRDefault="006D4190" w:rsidP="00BF0FB7">
      <w:pPr>
        <w:rPr>
          <w:rFonts w:hint="eastAsia"/>
        </w:rPr>
      </w:pPr>
      <w:r>
        <w:separator/>
      </w:r>
    </w:p>
  </w:footnote>
  <w:footnote w:type="continuationSeparator" w:id="0">
    <w:p w14:paraId="388F83AC" w14:textId="77777777" w:rsidR="006D4190" w:rsidRDefault="006D4190" w:rsidP="00BF0F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zMDG0sAAiUzMLCyUdpeDU4uLM/DyQAkODWgCgQFJELQAAAA=="/>
  </w:docVars>
  <w:rsids>
    <w:rsidRoot w:val="00025344"/>
    <w:rsid w:val="00025344"/>
    <w:rsid w:val="000A46F5"/>
    <w:rsid w:val="000A5B12"/>
    <w:rsid w:val="000B77C2"/>
    <w:rsid w:val="000E16E4"/>
    <w:rsid w:val="000F005B"/>
    <w:rsid w:val="00136D05"/>
    <w:rsid w:val="00231E8C"/>
    <w:rsid w:val="00262DA5"/>
    <w:rsid w:val="00286AFA"/>
    <w:rsid w:val="002B37CE"/>
    <w:rsid w:val="00314A82"/>
    <w:rsid w:val="003653F2"/>
    <w:rsid w:val="003C4AF1"/>
    <w:rsid w:val="004044AC"/>
    <w:rsid w:val="00595C92"/>
    <w:rsid w:val="005E11D7"/>
    <w:rsid w:val="00624B0E"/>
    <w:rsid w:val="00654DB1"/>
    <w:rsid w:val="006556A1"/>
    <w:rsid w:val="006D4190"/>
    <w:rsid w:val="006E0CF5"/>
    <w:rsid w:val="006F48FD"/>
    <w:rsid w:val="00734BC1"/>
    <w:rsid w:val="007F4F02"/>
    <w:rsid w:val="00811165"/>
    <w:rsid w:val="008145CF"/>
    <w:rsid w:val="00820DDC"/>
    <w:rsid w:val="00890659"/>
    <w:rsid w:val="0090177B"/>
    <w:rsid w:val="00925E3F"/>
    <w:rsid w:val="009A28BE"/>
    <w:rsid w:val="00A9067E"/>
    <w:rsid w:val="00AE6687"/>
    <w:rsid w:val="00B327AB"/>
    <w:rsid w:val="00B87D33"/>
    <w:rsid w:val="00BF0FB7"/>
    <w:rsid w:val="00C066D3"/>
    <w:rsid w:val="00C3323B"/>
    <w:rsid w:val="00D57DEE"/>
    <w:rsid w:val="00D8327E"/>
    <w:rsid w:val="00DA2D61"/>
    <w:rsid w:val="00E8715D"/>
    <w:rsid w:val="00F322AB"/>
    <w:rsid w:val="00F9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C4EFF"/>
  <w15:chartTrackingRefBased/>
  <w15:docId w15:val="{770F048B-99C0-4EED-ACC8-361400B2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53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3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3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3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3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3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3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3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3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3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3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53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3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3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3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3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5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3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53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3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53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3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53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53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3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0F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0F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0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0FB7"/>
    <w:rPr>
      <w:sz w:val="18"/>
      <w:szCs w:val="18"/>
    </w:rPr>
  </w:style>
  <w:style w:type="table" w:styleId="21">
    <w:name w:val="Plain Table 2"/>
    <w:basedOn w:val="a1"/>
    <w:uiPriority w:val="42"/>
    <w:rsid w:val="00DA2D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6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16</cp:revision>
  <dcterms:created xsi:type="dcterms:W3CDTF">2025-03-28T02:56:00Z</dcterms:created>
  <dcterms:modified xsi:type="dcterms:W3CDTF">2025-10-23T02:17:00Z</dcterms:modified>
</cp:coreProperties>
</file>